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uchap"/>
        <w:spacing w:lineRule="auto" w:line="480"/>
        <w:rPr>
          <w:b/>
          <w:b/>
          <w:i w:val="false"/>
          <w:i w:val="false"/>
          <w:sz w:val="24"/>
          <w:u w:val="none"/>
          <w:lang w:val="en-US"/>
        </w:rPr>
      </w:pPr>
      <w:r>
        <w:rPr>
          <w:b/>
          <w:i w:val="false"/>
          <w:sz w:val="24"/>
          <w:u w:val="none"/>
          <w:lang w:val="en-US"/>
        </w:rPr>
        <w:t>Stoichiometry of G quadruplexes formed from the UpsB-Q</w:t>
      </w:r>
    </w:p>
    <w:p>
      <w:pPr>
        <w:pStyle w:val="Normal"/>
        <w:spacing w:lineRule="auto" w:line="480"/>
        <w:ind w:firstLine="720"/>
        <w:jc w:val="both"/>
        <w:rPr/>
      </w:pPr>
      <w:r>
        <w:rPr/>
        <w:t xml:space="preserve">It has been shown previously shown that sequences containing four tracks of three guanines are theoretically able to adopt inter-molecular bonds as an alternative to intra-molecular bonds, and could therefore potentially form bimolecular structures </w:t>
      </w:r>
      <w:r>
        <w:fldChar w:fldCharType="begin"/>
      </w:r>
      <w:r>
        <w:rPr/>
        <w:instrText xml:space="preserve"> ADDIN EN.CITE &lt;EndNote&gt;&lt;Cite&gt;&lt;Author&gt;Smargiasso&lt;/Author&gt;&lt;Year&gt;2008&lt;/Year&gt;&lt;RecNum&gt;926&lt;/RecNum&gt;&lt;MDL&gt;&lt;REFERENCE_TYPE&gt;31&lt;/REFERENCE_TYPE&gt;&lt;AUTHORS&gt;&lt;AUTHOR&gt;Smargiasso, N.&lt;/AUTHOR&gt;&lt;AUTHOR&gt;Rosu, F.&lt;/AUTHOR&gt;&lt;AUTHOR&gt;Hsia, W.&lt;/AUTHOR&gt;&lt;AUTHOR&gt;Colson, P.&lt;/AUTHOR&gt;&lt;AUTHOR&gt;Baker, E. S.&lt;/AUTHOR&gt;&lt;AUTHOR&gt;Bowers, M. T.&lt;/AUTHOR&gt;&lt;AUTHOR&gt;De Pauw, E.&lt;/AUTHOR&gt;&lt;AUTHOR&gt;Gabelica, V.&lt;/AUTHOR&gt;&lt;/AUTHORS&gt;&lt;YEAR&gt;2008&lt;/YEAR&gt;&lt;TITLE&gt;G-quadruplex DNA assemblies: loop length, cation identity, and multimer formation&lt;/TITLE&gt;&lt;SECONDARY_TITLE&gt;J Am Chem Soc&lt;/SECONDARY_TITLE&gt;&lt;VOLUME&gt;130&lt;/VOLUME&gt;&lt;NUMBER&gt;31&lt;/NUMBER&gt;&lt;PAGES&gt;10208-16&lt;/PAGES&gt;&lt;DATE&gt;Aug 6&lt;/DATE&gt;&lt;ACCESSION_NUMBER&gt;18627159&lt;/ACCESSION_NUMBER&gt;&lt;URL&gt;http://www.ncbi.nlm.nih.gov/entrez/query.fcgi?cmd=Retrieve&amp;amp;db=PubMed&amp;amp;dopt=Citation&amp;amp;list_uids=18627159&lt;/URL&gt;&lt;AUTHOR_ADDRESS&gt;Mass Spectrometry Laboratory, GIGA-Research, University of Liege, Belgium.&lt;/AUTHOR_ADDRESS&gt;&lt;/MDL&gt;&lt;/Cite&gt;&lt;/EndNote&gt;</w:instrText>
      </w:r>
      <w:r>
        <w:rPr/>
      </w:r>
      <w:r>
        <w:rPr/>
        <w:fldChar w:fldCharType="separate"/>
      </w:r>
      <w:r>
        <w:rPr/>
        <w:t>[1]</w:t>
      </w:r>
      <w:r>
        <w:rPr/>
      </w:r>
      <w:r>
        <w:rPr/>
        <w:fldChar w:fldCharType="end"/>
      </w:r>
      <w:r>
        <w:rPr/>
        <w:t xml:space="preserve">. To determine whether the UpsB-Q form intra- or inter-molecular bonds, we used electrospray mass spectrometry to investigate the stoichiometry of the G-quadruplexes formed by UpsB-Q </w:t>
      </w:r>
      <w:r>
        <w:fldChar w:fldCharType="begin"/>
      </w:r>
      <w:r>
        <w:rPr/>
        <w:instrText xml:space="preserve"> ADDIN EN.CITE &lt;EndNote&gt;&lt;Cite&gt;&lt;Author&gt;Smargiasso&lt;/Author&gt;&lt;Year&gt;2008&lt;/Year&gt;&lt;RecNum&gt;926&lt;/RecNum&gt;&lt;MDL&gt;&lt;REFERENCE_TYPE&gt;31&lt;/REFERENCE_TYPE&gt;&lt;AUTHORS&gt;&lt;AUTHOR&gt;Smargiasso, N.&lt;/AUTHOR&gt;&lt;AUTHOR&gt;Rosu, F.&lt;/AUTHOR&gt;&lt;AUTHOR&gt;Hsia, W.&lt;/AUTHOR&gt;&lt;AUTHOR&gt;Colson, P.&lt;/AUTHOR&gt;&lt;AUTHOR&gt;Baker, E. S.&lt;/AUTHOR&gt;&lt;AUTHOR&gt;Bowers, M. T.&lt;/AUTHOR&gt;&lt;AUTHOR&gt;De Pauw, E.&lt;/AUTHOR&gt;&lt;AUTHOR&gt;Gabelica, V.&lt;/AUTHOR&gt;&lt;/AUTHORS&gt;&lt;YEAR&gt;2008&lt;/YEAR&gt;&lt;TITLE&gt;G-quadruplex DNA assemblies: loop length, cation identity, and multimer formation&lt;/TITLE&gt;&lt;SECONDARY_TITLE&gt;J Am Chem Soc&lt;/SECONDARY_TITLE&gt;&lt;VOLUME&gt;130&lt;/VOLUME&gt;&lt;NUMBER&gt;31&lt;/NUMBER&gt;&lt;PAGES&gt;10208-16&lt;/PAGES&gt;&lt;DATE&gt;Aug 6&lt;/DATE&gt;&lt;ACCESSION_NUMBER&gt;18627159&lt;/ACCESSION_NUMBER&gt;&lt;URL&gt;http://www.ncbi.nlm.nih.gov/entrez/query.fcgi?cmd=Retrieve&amp;amp;db=PubMed&amp;amp;dopt=Citation&amp;amp;list_uids=18627159&lt;/URL&gt;&lt;AUTHOR_ADDRESS&gt;Mass Spectrometry Laboratory, GIGA-Research, University of Liege, Belgium.&lt;/AUTHOR_ADDRESS&gt;&lt;/MDL&gt;&lt;/Cite&gt;&lt;/EndNote&gt;</w:instrText>
      </w:r>
      <w:r>
        <w:rPr/>
      </w:r>
      <w:r>
        <w:rPr/>
        <w:fldChar w:fldCharType="separate"/>
      </w:r>
      <w:r>
        <w:rPr/>
        <w:t>[1]</w:t>
      </w:r>
      <w:r>
        <w:rPr/>
      </w:r>
      <w:r>
        <w:rPr/>
        <w:fldChar w:fldCharType="end"/>
      </w:r>
      <w:r>
        <w:rPr/>
        <w:t xml:space="preserve">. These experiments were carried out in ammonium acetate using gentle ionization conditions, in order to keep the potential intermolecular structures intact </w:t>
      </w:r>
      <w:r>
        <w:fldChar w:fldCharType="begin"/>
      </w:r>
      <w:r>
        <w:rPr/>
        <w:instrText xml:space="preserve"> ADDIN EN.CITE &lt;EndNote&gt;&lt;Cite&gt;&lt;Author&gt;Rosu&lt;/Author&gt;&lt;Year&gt;2002&lt;/Year&gt;&lt;RecNum&gt;58&lt;/RecNum&gt;&lt;MDL&gt;&lt;REFERENCE_TYPE&gt;31&lt;/REFERENCE_TYPE&gt;&lt;AUTHORS&gt;&lt;AUTHOR&gt;Rosu, F.&lt;/AUTHOR&gt;&lt;AUTHOR&gt;Gabelica, V.&lt;/AUTHOR&gt;&lt;AUTHOR&gt;Houssier, C.&lt;/AUTHOR&gt;&lt;AUTHOR&gt;Colson, P.&lt;/AUTHOR&gt;&lt;AUTHOR&gt;Pauw, E. D.&lt;/AUTHOR&gt;&lt;/AUTHORS&gt;&lt;YEAR&gt;2002&lt;/YEAR&gt;&lt;TITLE&gt;Triplex and quadruplex DNA structures studied by electrospray mass spectrometry&lt;/TITLE&gt;&lt;SECONDARY_TITLE&gt;Rapid Commun Mass Spectrom&lt;/SECONDARY_TITLE&gt;&lt;VOLUME&gt;16&lt;/VOLUME&gt;&lt;NUMBER&gt;18&lt;/NUMBER&gt;&lt;PAGES&gt;1729-36&lt;/PAGES&gt;&lt;ACCESSION_NUMBER&gt;12207360&lt;/ACCESSION_NUMBER&gt;&lt;KEYWORDS&gt;&lt;KEYWORD&gt;Acetates&lt;/KEYWORD&gt;&lt;KEYWORD&gt;Circular Dichroism&lt;/KEYWORD&gt;&lt;KEYWORD&gt;DNA/*chemistry&lt;/KEYWORD&gt;&lt;KEYWORD&gt;Heat&lt;/KEYWORD&gt;&lt;KEYWORD&gt;Indicators and Reagents&lt;/KEYWORD&gt;&lt;KEYWORD&gt;Mesoporphyrins/chemistry&lt;/KEYWORD&gt;&lt;KEYWORD&gt;Models, Molecular&lt;/KEYWORD&gt;&lt;KEYWORD&gt;Nucleic Acid Conformation&lt;/KEYWORD&gt;&lt;KEYWORD&gt;Nucleic Acid Denaturation&lt;/KEYWORD&gt;&lt;KEYWORD&gt;Oligonucleotides/chemistry&lt;/KEYWORD&gt;&lt;KEYWORD&gt;Spectrometry, Mass, Electrospray Ionization&lt;/KEYWORD&gt;&lt;KEYWORD&gt;Spectrophotometry, Ultraviolet&lt;/KEYWORD&gt;&lt;KEYWORD&gt;Support, Non-U.S. Gov&amp;apos;t&lt;/KEYWORD&gt;&lt;/KEYWORDS&gt;&lt;URL&gt;C:\Documents and Settings\nico\Mes documents\DOC\Bibliographie\GS-02-2.pdf&amp;#xD;&amp;#xD;http://www.ncbi.nlm.nih.gov/entrez/query.fcgi?cmd=Retrieve&amp;amp;db=PubMed&amp;amp;dopt=Citation&amp;amp;list_uids=12207360&lt;/URL&gt;&lt;AUTHOR_ADDRESS&gt;Laboratoire de Biospectroscopie, Institut de Chimie (Bat. B6c), Universite de Liege, B-4000 Liege, Belgium.&lt;/AUTHOR_ADDRESS&gt;&lt;/MDL&gt;&lt;/Cite&gt;&lt;Cite&gt;&lt;Author&gt;Baker&lt;/Author&gt;&lt;Year&gt;2006&lt;/Year&gt;&lt;RecNum&gt;324&lt;/RecNum&gt;&lt;MDL&gt;&lt;REFERENCE_TYPE&gt;31&lt;/REFERENCE_TYPE&gt;&lt;AUTHORS&gt;&lt;AUTHOR&gt;Baker, E. S.&lt;/AUTHOR&gt;&lt;AUTHOR&gt;Bernstein, S. L.&lt;/AUTHOR&gt;&lt;AUTHOR&gt;Gabelica, V.&lt;/AUTHOR&gt;&lt;AUTHOR&gt;De Pauw, E.&lt;/AUTHOR&gt;&lt;AUTHOR&gt;Bowers, M. T.&lt;/AUTHOR&gt;&lt;/AUTHORS&gt;&lt;YEAR&gt;2006&lt;/YEAR&gt;&lt;TITLE&gt;G-quadruplexes in telomeric repeats are conserved in a solvent-free environment&lt;/TITLE&gt;&lt;SECONDARY_TITLE&gt;International Journal of Mass Spectrometry&lt;/SECONDARY_TITLE&gt;&lt;VOLUME&gt;253&lt;/VOLUME&gt;&lt;PAGES&gt;225-237&lt;/PAGES&gt;&lt;URL&gt;C:\Documents and Settings\nico\Mes documents\DOC\Bibliographie\GS-06-17.pdf&lt;/URL&gt;&lt;/MDL&gt;&lt;/Cite&gt;&lt;Cite&gt;&lt;Author&gt;Goodlett&lt;/Author&gt;&lt;Year&gt;1993&lt;/Year&gt;&lt;RecNum&gt;550&lt;/RecNum&gt;&lt;MDL&gt;&lt;REFERENCE_TYPE&gt;31&lt;/REFERENCE_TYPE&gt;&lt;AUTHORS&gt;&lt;AUTHOR&gt;Goodlett, D. R.&lt;/AUTHOR&gt;&lt;AUTHOR&gt;Camp, D. G., 2nd&lt;/AUTHOR&gt;&lt;AUTHOR&gt;Hardin, C. C.&lt;/AUTHOR&gt;&lt;AUTHOR&gt;Corregan, M.&lt;/AUTHOR&gt;&lt;AUTHOR&gt;Smith, R. D.&lt;/AUTHOR&gt;&lt;/AUTHORS&gt;&lt;YEAR&gt;1993&lt;/YEAR&gt;&lt;TITLE&gt;Direct observation of a DNA quadruplex by electrospray ionization mass spectrometry&lt;/TITLE&gt;&lt;SECONDARY_TITLE&gt;Biol Mass Spectrom&lt;/SECONDARY_TITLE&gt;&lt;VOLUME&gt;22&lt;/VOLUME&gt;&lt;NUMBER&gt;3&lt;/NUMBER&gt;&lt;PAGES&gt;181-3&lt;/PAGES&gt;&lt;DATE&gt;Mar&lt;/DATE&gt;&lt;ACCESSION_NUMBER&gt;8461341&lt;/ACCESSION_NUMBER&gt;&lt;KEYWORDS&gt;&lt;KEYWORD&gt;Base Sequence&lt;/KEYWORD&gt;&lt;KEYWORD&gt;Circular Dichroism&lt;/KEYWORD&gt;&lt;KEYWORD&gt;DNA/*analysis&lt;/KEYWORD&gt;&lt;KEYWORD&gt;Edetic Acid&lt;/KEYWORD&gt;&lt;KEYWORD&gt;Hydrogen-Ion Concentration&lt;/KEYWORD&gt;&lt;KEYWORD&gt;Magnetic Resonance Spectroscopy&lt;/KEYWORD&gt;&lt;KEYWORD&gt;Mass Spectrometry&lt;/KEYWORD&gt;&lt;KEYWORD&gt;Molecular Sequence Data&lt;/KEYWORD&gt;&lt;KEYWORD&gt;*Nucleic Acid Conformation&lt;/KEYWORD&gt;&lt;KEYWORD&gt;Oligonucleotides/analysis&lt;/KEYWORD&gt;&lt;KEYWORD&gt;Temperature&lt;/KEYWORD&gt;&lt;/KEYWORDS&gt;&lt;URL&gt;http://www.ncbi.nlm.nih.gov/entrez/query.fcgi?cmd=Retrieve&amp;amp;db=PubMed&amp;amp;dopt=Citation&amp;amp;list_uids=8461341&lt;/URL&gt;&lt;AUTHOR_ADDRESS&gt;Chemical Sciences Department, Pacific Northwest Laboratories, Richland, Washington 99352.&lt;/AUTHOR_ADDRESS&gt;&lt;/MDL&gt;&lt;/Cite&gt;&lt;Cite&gt;&lt;Author&gt;Daniel&lt;/Author&gt;&lt;Year&gt;2002&lt;/Year&gt;&lt;RecNum&gt;501&lt;/RecNum&gt;&lt;MDL&gt;&lt;REFERENCE_TYPE&gt;31&lt;/REFERENCE_TYPE&gt;&lt;AUTHORS&gt;&lt;AUTHOR&gt;Daniel,J.M.&lt;/AUTHOR&gt;&lt;AUTHOR&gt;Friess,S.D.&lt;/AUTHOR&gt;&lt;AUTHOR&gt;Rajagopalan,S.&lt;/AUTHOR&gt;&lt;AUTHOR&gt;Wendt,S.&lt;/AUTHOR&gt;&lt;AUTHOR&gt;Zenobi,R.&lt;/AUTHOR&gt;&lt;/AUTHORS&gt;&lt;YEAR&gt;2002&lt;/YEAR&gt;&lt;TITLE&gt;Quantitative determination of noncovalent binding interactions using soft ionization mass spectrometry&lt;/TITLE&gt;&lt;SECONDARY_TITLE&gt;International Journal of Mass Spectrometry&lt;/SECONDARY_TITLE&gt;&lt;VOLUME&gt;216&lt;/VOLUME&gt;&lt;PAGES&gt;1-27&lt;/PAGES&gt;&lt;DATE&gt;2002///&lt;/DATE&gt;&lt;ALTERNATE_TITLE&gt;Int.J.Mass Spectrom.&lt;/ALTERNATE_TITLE&gt;&lt;LABEL&gt;GA20&lt;/LABEL&gt;&lt;KEYWORDS&gt;&lt;KEYWORD&gt;Electrospray&lt;/KEYWORD&gt;&lt;KEYWORD&gt;gas-phase&lt;/KEYWORD&gt;&lt;KEYWORD&gt;Non-covalent&lt;/KEYWORD&gt;&lt;KEYWORD&gt;Quantitative analysis&lt;/KEYWORD&gt;&lt;KEYWORD&gt;Review&lt;/KEYWORD&gt;&lt;KEYWORD&gt;Solution chemistry&lt;/KEYWORD&gt;&lt;/KEYWORDS&gt;&lt;/MDL&gt;&lt;/Cite&gt;&lt;Cite&gt;&lt;Author&gt;Rueda&lt;/Author&gt;&lt;Year&gt;2006&lt;/Year&gt;&lt;RecNum&gt;260&lt;/RecNum&gt;&lt;MDL&gt;&lt;REFERENCE_TYPE&gt;31&lt;/REFERENCE_TYPE&gt;&lt;AUTHORS&gt;&lt;AUTHOR&gt;Rueda, M.&lt;/AUTHOR&gt;&lt;AUTHOR&gt;Luque, F. J.&lt;/AUTHOR&gt;&lt;AUTHOR&gt;Orozco, M.&lt;/AUTHOR&gt;&lt;/AUTHORS&gt;&lt;YEAR&gt;2006&lt;/YEAR&gt;&lt;TITLE&gt;G-quadruplexes can maintain their structure in the gas phase&lt;/TITLE&gt;&lt;SECONDARY_TITLE&gt;J Am Chem Soc&lt;/SECONDARY_TITLE&gt;&lt;VOLUME&gt;128&lt;/VOLUME&gt;&lt;NUMBER&gt;11&lt;/NUMBER&gt;&lt;PAGES&gt;3608-19&lt;/PAGES&gt;&lt;DATE&gt;Mar 22&lt;/DATE&gt;&lt;ACCESSION_NUMBER&gt;16536534&lt;/ACCESSION_NUMBER&gt;&lt;URL&gt;C:\Documents and Settings\nico\Mes documents\DOC\Bibliographie\GS-06-4.pdf&amp;#xD;&amp;#xD;http://www.ncbi.nlm.nih.gov/entrez/query.fcgi?cmd=Retrieve&amp;amp;db=PubMed&amp;amp;dopt=Citation&amp;amp;list_uids=16536534&lt;/URL&gt;&lt;AUTHOR_ADDRESS&gt;Institut de Recerca Biomedica, Parc Cientific de Barcelona, Josep Samitier 1-5, Barcelona 08028, Spain.&lt;/AUTHOR_ADDRESS&gt;&lt;/MDL&gt;&lt;/Cite&gt;&lt;Cite&gt;&lt;Author&gt;Vairamani&lt;/Author&gt;&lt;Year&gt;2003&lt;/Year&gt;&lt;RecNum&gt;602&lt;/RecNum&gt;&lt;MDL&gt;&lt;REFERENCE_TYPE&gt;31&lt;/REFERENCE_TYPE&gt;&lt;AUTHORS&gt;&lt;AUTHOR&gt;Vairamani, M.&lt;/AUTHOR&gt;&lt;AUTHOR&gt;Gross, M. L.&lt;/AUTHOR&gt;&lt;/AUTHORS&gt;&lt;YEAR&gt;2003&lt;/YEAR&gt;&lt;TITLE&gt;G-quadruplex formation of thrombin-binding aptamer detected by electrospray ionization mass spectrometry&lt;/TITLE&gt;&lt;SECONDARY_TITLE&gt;J Am Chem Soc&lt;/SECONDARY_TITLE&gt;&lt;VOLUME&gt;125&lt;/VOLUME&gt;&lt;NUMBER&gt;1&lt;/NUMBER&gt;&lt;PAGES&gt;42-3&lt;/PAGES&gt;&lt;DATE&gt;Jan 8&lt;/DATE&gt;&lt;ACCESSION_NUMBER&gt;12515502&lt;/ACCESSION_NUMBER&gt;&lt;KEYWORDS&gt;&lt;KEYWORD&gt;DNA/*chemistry/metabolism&lt;/KEYWORD&gt;&lt;KEYWORD&gt;Guanine/*chemistry/metabolism&lt;/KEYWORD&gt;&lt;KEYWORD&gt;Metals/chemistry/metabolism&lt;/KEYWORD&gt;&lt;KEYWORD&gt;Oligodeoxyribonucleotides/*chemistry/metabolism&lt;/KEYWORD&gt;&lt;KEYWORD&gt;Spectrometry, Mass, Electrospray Ionization/methods&lt;/KEYWORD&gt;&lt;KEYWORD&gt;Substrate Specificity&lt;/KEYWORD&gt;&lt;KEYWORD&gt;Thrombin/*chemistry/metabolism&lt;/KEYWORD&gt;&lt;/KEYWORDS&gt;&lt;URL&gt;C:\Documents and Settings\nico\Mes documents\DOC\Bibliographie\GS-03-6.pdf&amp;#xD;&amp;#xD;http://www.ncbi.nlm.nih.gov/entrez/query.fcgi?cmd=Retrieve&amp;amp;db=PubMed&amp;amp;dopt=Citation&amp;amp;list_uids=12515502&lt;/URL&gt;&lt;AUTHOR_ADDRESS&gt;Mass Spectrometry Research Resource, Department of Chemistry, Washington University, St. Louis, MO 63130, USA.&lt;/AUTHOR_ADDRESS&gt;&lt;/MDL&gt;&lt;/Cite&gt;&lt;/EndNote&gt;</w:instrText>
      </w:r>
      <w:r>
        <w:rPr/>
      </w:r>
      <w:r>
        <w:rPr/>
        <w:fldChar w:fldCharType="separate"/>
      </w:r>
      <w:r>
        <w:rPr/>
        <w:t>[2-7]</w:t>
      </w:r>
      <w:r>
        <w:rPr/>
      </w:r>
      <w:r>
        <w:rPr/>
        <w:fldChar w:fldCharType="end"/>
      </w:r>
      <w:r>
        <w:rPr/>
        <w:t>. Since ions are characterized by their mass-to-charge ratio in mass spectrometry experiments, it is very simple to determinate the stoichiometry of analytes. Indeed, knowing the molecular mass (M) of the oligonucleotide and given that the charge state (z) of a species could be calculated by measuring the mass-to-charge ratio difference (Δ</w:t>
      </w:r>
      <w:r>
        <w:rPr>
          <w:vertAlign w:val="subscript"/>
        </w:rPr>
        <w:t>m/z</w:t>
      </w:r>
      <w:r>
        <w:rPr/>
        <w:t>) between two adjacent ammonium adducts by this equation:</w:t>
      </w:r>
    </w:p>
    <w:p>
      <w:pPr>
        <w:pStyle w:val="Normal"/>
        <w:spacing w:lineRule="auto" w:line="480"/>
        <w:rPr/>
      </w:pPr>
      <w:r>
        <w:rPr/>
      </w:r>
    </w:p>
    <w:p>
      <w:pPr>
        <w:pStyle w:val="Normal"/>
        <w:spacing w:lineRule="auto" w:line="480"/>
        <w:rPr/>
      </w:pPr>
      <w:r>
        <w:rPr/>
        <w:t>z = 17 / Δ</w:t>
      </w:r>
      <w:r>
        <w:rPr>
          <w:vertAlign w:val="subscript"/>
        </w:rPr>
        <w:t>m/z</w:t>
      </w:r>
    </w:p>
    <w:p>
      <w:pPr>
        <w:pStyle w:val="Normal"/>
        <w:spacing w:lineRule="auto" w:line="480"/>
        <w:jc w:val="both"/>
        <w:rPr/>
      </w:pPr>
      <w:r>
        <w:rPr/>
      </w:r>
    </w:p>
    <w:p>
      <w:pPr>
        <w:pStyle w:val="Normal"/>
        <w:spacing w:lineRule="auto" w:line="480"/>
        <w:jc w:val="both"/>
        <w:rPr/>
      </w:pPr>
      <w:r>
        <w:rPr/>
        <w:t>the stoichiometry of the structure (n) can be deduced from the mass-to-charge ratio (m/z) using the following equation:</w:t>
      </w:r>
    </w:p>
    <w:p>
      <w:pPr>
        <w:pStyle w:val="Normal"/>
        <w:spacing w:lineRule="auto" w:line="480"/>
        <w:rPr/>
      </w:pPr>
      <w:r>
        <w:rPr/>
      </w:r>
    </w:p>
    <w:p>
      <w:pPr>
        <w:pStyle w:val="Normal"/>
        <w:spacing w:lineRule="auto" w:line="480"/>
        <w:rPr/>
      </w:pPr>
      <w:r>
        <w:rPr/>
        <w:t>n = [(m/z) × z] / M</w:t>
      </w:r>
    </w:p>
    <w:p>
      <w:pPr>
        <w:pStyle w:val="Normal"/>
        <w:spacing w:lineRule="auto" w:line="480"/>
        <w:jc w:val="both"/>
        <w:rPr/>
      </w:pPr>
      <w:r>
        <w:rPr/>
      </w:r>
    </w:p>
    <w:p>
      <w:pPr>
        <w:pStyle w:val="Normal"/>
        <w:spacing w:lineRule="auto" w:line="480"/>
        <w:jc w:val="both"/>
        <w:rPr/>
      </w:pPr>
      <w:r>
        <w:rPr/>
        <w:t xml:space="preserve">We found that only monomeric structures were observed by mass spectrometry (Figure 5A for UpsB-Q-1 and additional figure for UpsB-Q-1, 2, 3 and 4). This therefore indicates that the UpsB-Q sequences form intramolecular G-quadruplexes. This result is not surprising since it was previously demonstrated that the presence of short loops (containing only one or two bases) was required for the formation of multimeric species by sequences containing four tracks of guanines </w:t>
      </w:r>
      <w:r>
        <w:fldChar w:fldCharType="begin"/>
      </w:r>
      <w:r>
        <w:rPr/>
        <w:instrText xml:space="preserve"> ADDIN EN.CITE &lt;EndNote&gt;&lt;Cite&gt;&lt;Author&gt;Smargiasso&lt;/Author&gt;&lt;Year&gt;2008&lt;/Year&gt;&lt;RecNum&gt;926&lt;/RecNum&gt;&lt;MDL&gt;&lt;REFERENCE_TYPE&gt;31&lt;/REFERENCE_TYPE&gt;&lt;AUTHORS&gt;&lt;AUTHOR&gt;Smargiasso, N.&lt;/AUTHOR&gt;&lt;AUTHOR&gt;Rosu, F.&lt;/AUTHOR&gt;&lt;AUTHOR&gt;Hsia, W.&lt;/AUTHOR&gt;&lt;AUTHOR&gt;Colson, P.&lt;/AUTHOR&gt;&lt;AUTHOR&gt;Baker, E. S.&lt;/AUTHOR&gt;&lt;AUTHOR&gt;Bowers, M. T.&lt;/AUTHOR&gt;&lt;AUTHOR&gt;De Pauw, E.&lt;/AUTHOR&gt;&lt;AUTHOR&gt;Gabelica, V.&lt;/AUTHOR&gt;&lt;/AUTHORS&gt;&lt;YEAR&gt;2008&lt;/YEAR&gt;&lt;TITLE&gt;G-quadruplex DNA assemblies: loop length, cation identity, and multimer formation&lt;/TITLE&gt;&lt;SECONDARY_TITLE&gt;J Am Chem Soc&lt;/SECONDARY_TITLE&gt;&lt;VOLUME&gt;130&lt;/VOLUME&gt;&lt;NUMBER&gt;31&lt;/NUMBER&gt;&lt;PAGES&gt;10208-16&lt;/PAGES&gt;&lt;DATE&gt;Aug 6&lt;/DATE&gt;&lt;ACCESSION_NUMBER&gt;18627159&lt;/ACCESSION_NUMBER&gt;&lt;URL&gt;http://www.ncbi.nlm.nih.gov/entrez/query.fcgi?cmd=Retrieve&amp;amp;db=PubMed&amp;amp;dopt=Citation&amp;amp;list_uids=18627159&lt;/URL&gt;&lt;AUTHOR_ADDRESS&gt;Mass Spectrometry Laboratory, GIGA-Research, University of Liege, Belgium.&lt;/AUTHOR_ADDRESS&gt;&lt;/MDL&gt;&lt;/Cite&gt;&lt;/EndNote&gt;</w:instrText>
      </w:r>
      <w:r>
        <w:rPr/>
      </w:r>
      <w:r>
        <w:rPr/>
        <w:fldChar w:fldCharType="separate"/>
      </w:r>
      <w:r>
        <w:rPr/>
        <w:t>[1]</w:t>
      </w:r>
      <w:r>
        <w:rPr/>
      </w:r>
      <w:r>
        <w:rPr/>
        <w:fldChar w:fldCharType="end"/>
      </w:r>
      <w:r>
        <w:rPr/>
        <w:t xml:space="preserve">, whereas the UpsB-Q have long loops (up to 10 bases). </w:t>
      </w:r>
    </w:p>
    <w:p>
      <w:pPr>
        <w:pStyle w:val="Normal"/>
        <w:spacing w:lineRule="auto" w:line="480"/>
        <w:jc w:val="both"/>
        <w:rPr/>
      </w:pPr>
      <w:r>
        <w:rPr/>
      </w:r>
    </w:p>
    <w:p>
      <w:pPr>
        <w:pStyle w:val="Normal"/>
        <w:spacing w:lineRule="auto" w:line="480"/>
        <w:jc w:val="both"/>
        <w:rPr/>
      </w:pPr>
      <w:r>
        <w:rPr/>
        <w:drawing>
          <wp:inline distT="0" distB="0" distL="0" distR="0">
            <wp:extent cx="6226810" cy="4978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6114" b="-5"/>
                    <a:stretch>
                      <a:fillRect/>
                    </a:stretch>
                  </pic:blipFill>
                  <pic:spPr bwMode="auto">
                    <a:xfrm>
                      <a:off x="0" y="0"/>
                      <a:ext cx="6226810" cy="4978400"/>
                    </a:xfrm>
                    <a:prstGeom prst="rect">
                      <a:avLst/>
                    </a:prstGeom>
                  </pic:spPr>
                </pic:pic>
              </a:graphicData>
            </a:graphic>
          </wp:inline>
        </w:drawing>
      </w:r>
    </w:p>
    <w:p>
      <w:pPr>
        <w:pStyle w:val="Normal"/>
        <w:rPr/>
      </w:pPr>
      <w:r>
        <w:rPr/>
        <w:t>Additional figure: Mass spectra of the four UpsB-Q. The zoom shows that for each sequence, the mass difference between two adjacent ammoniums adducts is 2.43. This difference correspond to a charge state of 7-. Knowing the mass of the oligonucleotides (± 10650 Da), it can be deduce that all the species are composed by only one strand. G-quadruplexes are thus intramolecular.</w:t>
      </w:r>
    </w:p>
    <w:p>
      <w:pPr>
        <w:pStyle w:val="Normal"/>
        <w:rPr/>
      </w:pPr>
      <w:r>
        <w:rPr/>
      </w:r>
    </w:p>
    <w:p>
      <w:pPr>
        <w:pStyle w:val="Normal"/>
        <w:jc w:val="center"/>
        <w:rPr/>
      </w:pPr>
      <w:r>
        <w:rPr/>
      </w:r>
    </w:p>
    <w:p>
      <w:pPr>
        <w:pStyle w:val="Normal"/>
        <w:jc w:val="center"/>
        <w:rPr/>
      </w:pPr>
      <w:r>
        <w:rPr/>
      </w:r>
    </w:p>
    <w:p>
      <w:pPr>
        <w:pStyle w:val="Souchap"/>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rPr/>
        <w:t>1.</w:t>
        <w:tab/>
        <w:t>Smargiasso N, Rosu F, Hsia W, Colson P, Baker ES, Bowers MT, De Pauw E, Gabelica V:</w:t>
      </w:r>
      <w:r>
        <w:rPr>
          <w:b/>
        </w:rPr>
        <w:t xml:space="preserve"> G-quadruplex DNA assemblies: loop length, cation identity, and multimer formation.</w:t>
      </w:r>
      <w:r>
        <w:rPr/>
        <w:t xml:space="preserve"> </w:t>
      </w:r>
      <w:r>
        <w:rPr>
          <w:i/>
        </w:rPr>
        <w:t>J Am Chem Soc</w:t>
      </w:r>
      <w:r>
        <w:rPr/>
        <w:t xml:space="preserve"> 2008, </w:t>
      </w:r>
      <w:r>
        <w:rPr>
          <w:b/>
        </w:rPr>
        <w:t>130</w:t>
      </w:r>
      <w:r>
        <w:rPr/>
        <w:t>:10208-10216.</w:t>
      </w:r>
    </w:p>
    <w:p>
      <w:pPr>
        <w:pStyle w:val="Normal"/>
        <w:ind w:left="720" w:hanging="720"/>
        <w:rPr/>
      </w:pPr>
      <w:r>
        <w:rPr/>
      </w:r>
    </w:p>
    <w:p>
      <w:pPr>
        <w:pStyle w:val="Normal"/>
        <w:ind w:left="720" w:hanging="720"/>
        <w:rPr/>
      </w:pPr>
      <w:r>
        <w:rPr/>
        <w:t>2.</w:t>
        <w:tab/>
        <w:t>Rosu F, Gabelica V, Houssier C, Colson P, Pauw ED:</w:t>
      </w:r>
      <w:r>
        <w:rPr>
          <w:b/>
        </w:rPr>
        <w:t xml:space="preserve"> Triplex and quadruplex DNA structures studied by electrospray mass spectrometry.</w:t>
      </w:r>
      <w:r>
        <w:rPr/>
        <w:t xml:space="preserve"> </w:t>
      </w:r>
      <w:r>
        <w:rPr>
          <w:i/>
        </w:rPr>
        <w:t>Rapid Commun Mass Spectrom</w:t>
      </w:r>
      <w:r>
        <w:rPr/>
        <w:t xml:space="preserve"> 2002, </w:t>
      </w:r>
      <w:r>
        <w:rPr>
          <w:b/>
        </w:rPr>
        <w:t>16</w:t>
      </w:r>
      <w:r>
        <w:rPr/>
        <w:t>:1729-1736.</w:t>
      </w:r>
    </w:p>
    <w:p>
      <w:pPr>
        <w:pStyle w:val="Normal"/>
        <w:ind w:left="720" w:hanging="720"/>
        <w:rPr/>
      </w:pPr>
      <w:r>
        <w:rPr/>
      </w:r>
    </w:p>
    <w:p>
      <w:pPr>
        <w:pStyle w:val="Normal"/>
        <w:ind w:left="720" w:hanging="720"/>
        <w:rPr/>
      </w:pPr>
      <w:r>
        <w:rPr/>
        <w:t>3.</w:t>
        <w:tab/>
        <w:t>Baker ES, Bernstein SL, Gabelica V, De Pauw E, Bowers MT:</w:t>
      </w:r>
      <w:r>
        <w:rPr>
          <w:b/>
        </w:rPr>
        <w:t xml:space="preserve"> G-quadruplexes in telomeric repeats are conserved in a solvent-free environment.</w:t>
      </w:r>
      <w:r>
        <w:rPr/>
        <w:t xml:space="preserve"> </w:t>
      </w:r>
      <w:r>
        <w:rPr>
          <w:i/>
        </w:rPr>
        <w:t>International Journal of Mass Spectrometry</w:t>
      </w:r>
      <w:r>
        <w:rPr/>
        <w:t xml:space="preserve"> 2006, </w:t>
      </w:r>
      <w:r>
        <w:rPr>
          <w:b/>
        </w:rPr>
        <w:t>253</w:t>
      </w:r>
      <w:r>
        <w:rPr/>
        <w:t>:225-237.</w:t>
      </w:r>
    </w:p>
    <w:p>
      <w:pPr>
        <w:pStyle w:val="Normal"/>
        <w:ind w:left="720" w:hanging="720"/>
        <w:rPr/>
      </w:pPr>
      <w:r>
        <w:rPr/>
      </w:r>
    </w:p>
    <w:p>
      <w:pPr>
        <w:pStyle w:val="Normal"/>
        <w:ind w:left="720" w:hanging="720"/>
        <w:rPr/>
      </w:pPr>
      <w:r>
        <w:rPr/>
        <w:t>4.</w:t>
        <w:tab/>
        <w:t>Goodlett DR, Camp DG, 2nd, Hardin CC, Corregan M, Smith RD:</w:t>
      </w:r>
      <w:r>
        <w:rPr>
          <w:b/>
        </w:rPr>
        <w:t xml:space="preserve"> Direct observation of a DNA quadruplex by electrospray ionization mass spectrometry.</w:t>
      </w:r>
      <w:r>
        <w:rPr/>
        <w:t xml:space="preserve"> </w:t>
      </w:r>
      <w:r>
        <w:rPr>
          <w:i/>
        </w:rPr>
        <w:t>Biol Mass Spectrom</w:t>
      </w:r>
      <w:r>
        <w:rPr/>
        <w:t xml:space="preserve"> 1993, </w:t>
      </w:r>
      <w:r>
        <w:rPr>
          <w:b/>
        </w:rPr>
        <w:t>22</w:t>
      </w:r>
      <w:r>
        <w:rPr/>
        <w:t>:181-183.</w:t>
      </w:r>
    </w:p>
    <w:p>
      <w:pPr>
        <w:pStyle w:val="Normal"/>
        <w:ind w:left="720" w:hanging="720"/>
        <w:rPr/>
      </w:pPr>
      <w:r>
        <w:rPr/>
      </w:r>
    </w:p>
    <w:p>
      <w:pPr>
        <w:pStyle w:val="Normal"/>
        <w:ind w:left="720" w:hanging="720"/>
        <w:rPr/>
      </w:pPr>
      <w:r>
        <w:rPr/>
        <w:t>5.</w:t>
        <w:tab/>
        <w:t>Daniel JM, Friess SD, Rajagopalan S, Wendt S, Zenobi R:</w:t>
      </w:r>
      <w:r>
        <w:rPr>
          <w:b/>
        </w:rPr>
        <w:t xml:space="preserve"> Quantitative determination of noncovalent binding interactions using soft ionization mass spectrometry.</w:t>
      </w:r>
      <w:r>
        <w:rPr/>
        <w:t xml:space="preserve"> </w:t>
      </w:r>
      <w:r>
        <w:rPr>
          <w:i/>
        </w:rPr>
        <w:t>International Journal of Mass Spectrometry</w:t>
      </w:r>
      <w:r>
        <w:rPr/>
        <w:t xml:space="preserve"> 2002, </w:t>
      </w:r>
      <w:r>
        <w:rPr>
          <w:b/>
        </w:rPr>
        <w:t>216</w:t>
      </w:r>
      <w:r>
        <w:rPr/>
        <w:t>:1-27.</w:t>
      </w:r>
    </w:p>
    <w:p>
      <w:pPr>
        <w:pStyle w:val="Normal"/>
        <w:ind w:left="720" w:hanging="720"/>
        <w:rPr/>
      </w:pPr>
      <w:r>
        <w:rPr/>
      </w:r>
    </w:p>
    <w:p>
      <w:pPr>
        <w:pStyle w:val="Normal"/>
        <w:ind w:left="720" w:hanging="720"/>
        <w:rPr/>
      </w:pPr>
      <w:r>
        <w:rPr/>
        <w:t>6.</w:t>
        <w:tab/>
        <w:t>Rueda M, Luque FJ, Orozco M:</w:t>
      </w:r>
      <w:r>
        <w:rPr>
          <w:b/>
        </w:rPr>
        <w:t xml:space="preserve"> G-quadruplexes can maintain their structure in the gas phase.</w:t>
      </w:r>
      <w:r>
        <w:rPr/>
        <w:t xml:space="preserve"> </w:t>
      </w:r>
      <w:r>
        <w:rPr>
          <w:i/>
        </w:rPr>
        <w:t>J Am Chem Soc</w:t>
      </w:r>
      <w:r>
        <w:rPr/>
        <w:t xml:space="preserve"> 2006, </w:t>
      </w:r>
      <w:r>
        <w:rPr>
          <w:b/>
        </w:rPr>
        <w:t>128</w:t>
      </w:r>
      <w:r>
        <w:rPr/>
        <w:t>:3608-3619.</w:t>
      </w:r>
    </w:p>
    <w:p>
      <w:pPr>
        <w:pStyle w:val="Normal"/>
        <w:ind w:left="720" w:hanging="720"/>
        <w:rPr/>
      </w:pPr>
      <w:r>
        <w:rPr/>
      </w:r>
    </w:p>
    <w:p>
      <w:pPr>
        <w:pStyle w:val="Normal"/>
        <w:ind w:left="720" w:hanging="720"/>
        <w:rPr/>
      </w:pPr>
      <w:r>
        <w:rPr/>
        <w:t>7.</w:t>
        <w:tab/>
        <w:t>Vairamani M, Gross ML:</w:t>
      </w:r>
      <w:r>
        <w:rPr>
          <w:b/>
        </w:rPr>
        <w:t xml:space="preserve"> G-quadruplex formation of thrombin-binding aptamer detected by electrospray ionization mass spectrometry.</w:t>
      </w:r>
      <w:r>
        <w:rPr/>
        <w:t xml:space="preserve"> </w:t>
      </w:r>
      <w:r>
        <w:rPr>
          <w:i/>
        </w:rPr>
        <w:t>J Am Chem Soc</w:t>
      </w:r>
      <w:r>
        <w:rPr/>
        <w:t xml:space="preserve"> 2003, </w:t>
      </w:r>
      <w:r>
        <w:rPr>
          <w:b/>
        </w:rPr>
        <w:t>125</w:t>
      </w:r>
      <w:r>
        <w:rPr/>
        <w:t>:42-43.</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ouchap">
    <w:name w:val="Souchap"/>
    <w:basedOn w:val="Normal"/>
    <w:qFormat/>
    <w:pPr>
      <w:tabs>
        <w:tab w:val="left" w:pos="720" w:leader="none"/>
      </w:tabs>
      <w:spacing w:lineRule="auto" w:line="360"/>
      <w:ind w:left="720" w:hanging="720"/>
      <w:jc w:val="both"/>
    </w:pPr>
    <w:rPr>
      <w:rFonts w:ascii="Times New Roman" w:hAnsi="Times New Roman" w:eastAsia="Times New Roman" w:cs="Times New Roman"/>
      <w:i/>
      <w:sz w:val="28"/>
      <w:u w:val="single"/>
      <w:lang w:val="fr-B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0T11:28:00Z</dcterms:created>
  <dc:creator>Bio Bio</dc:creator>
  <dc:description/>
  <cp:keywords/>
  <dc:language>en-US</dc:language>
  <cp:lastModifiedBy>Biology University of Edinburgh</cp:lastModifiedBy>
  <dcterms:modified xsi:type="dcterms:W3CDTF">2009-07-30T11:42:00Z</dcterms:modified>
  <cp:revision>5</cp:revision>
  <dc:subject/>
  <dc:title>Stoichiometry of UpsB-PQ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